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00"/>
        <w:gridCol w:w="2970"/>
        <w:gridCol w:w="2880"/>
      </w:tblGrid>
      <w:tr w:rsidR="008C5CF6" w:rsidRPr="000E6AB9" w14:paraId="4065F379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9B680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B582A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BG505-SOSIP-T33_dn1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23347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sz w:val="20"/>
                <w:szCs w:val="20"/>
              </w:rPr>
              <w:t>BG505-SOSIP-I53_dn5</w:t>
            </w:r>
          </w:p>
        </w:tc>
      </w:tr>
      <w:tr w:rsidR="008C5CF6" w:rsidRPr="000E6AB9" w14:paraId="66DA9D74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A4A24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cop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B111C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Talos</w:t>
            </w:r>
            <w:proofErr w:type="spellEnd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 xml:space="preserve"> Arctic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C2455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Talos</w:t>
            </w:r>
            <w:proofErr w:type="spellEnd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 xml:space="preserve"> Arctica</w:t>
            </w:r>
          </w:p>
        </w:tc>
      </w:tr>
      <w:tr w:rsidR="008C5CF6" w:rsidRPr="000E6AB9" w14:paraId="7154CE9A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75D67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tage (kV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738B2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6DD4E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8C5CF6" w:rsidRPr="000E6AB9" w14:paraId="559EE9D1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6DEE8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or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258F4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Gatan</w:t>
            </w:r>
            <w:proofErr w:type="spellEnd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 xml:space="preserve"> K2 Summit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BB46FB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Gatan</w:t>
            </w:r>
            <w:proofErr w:type="spellEnd"/>
            <w:r w:rsidRPr="000E6AB9">
              <w:rPr>
                <w:rFonts w:ascii="Times New Roman" w:hAnsi="Times New Roman" w:cs="Times New Roman"/>
                <w:sz w:val="20"/>
                <w:szCs w:val="20"/>
              </w:rPr>
              <w:t xml:space="preserve"> K2 Summit</w:t>
            </w:r>
          </w:p>
        </w:tc>
      </w:tr>
      <w:tr w:rsidR="008C5CF6" w:rsidRPr="000E6AB9" w14:paraId="51288A36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CE093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rding mod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04596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unting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A71B3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unting</w:t>
            </w:r>
          </w:p>
        </w:tc>
      </w:tr>
      <w:tr w:rsidR="008C5CF6" w:rsidRPr="000E6AB9" w14:paraId="48855042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B1D93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nification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A4FB8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6,000 X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10BFB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6,000 X</w:t>
            </w:r>
          </w:p>
        </w:tc>
      </w:tr>
      <w:tr w:rsidR="008C5CF6" w:rsidRPr="000E6AB9" w14:paraId="4EDE119F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4D708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ie micrograph pixel siz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A2CB0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B15387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8C5CF6" w:rsidRPr="000E6AB9" w14:paraId="70C0A417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6E7B7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rate (e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Å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420FB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244A8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</w:tr>
      <w:tr w:rsidR="008C5CF6" w:rsidRPr="000E6AB9" w14:paraId="69C9AB83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3F600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frames per movie micrograph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12A59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29C0F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8C5CF6" w:rsidRPr="000E6AB9" w14:paraId="02909F0D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5A60A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e exposure time (</w:t>
            </w:r>
            <w:proofErr w:type="spellStart"/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FCB96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2205F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8C5CF6" w:rsidRPr="000E6AB9" w14:paraId="5023FF39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27497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ie micrograph exposure time (s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F878C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FC34B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</w:tr>
      <w:tr w:rsidR="008C5CF6" w:rsidRPr="000E6AB9" w14:paraId="308C5E92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31E2D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ose (e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Å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97079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9.39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CC0C7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9.39</w:t>
            </w:r>
          </w:p>
        </w:tc>
      </w:tr>
      <w:tr w:rsidR="008C5CF6" w:rsidRPr="000E6AB9" w14:paraId="5801FEBE" w14:textId="77777777" w:rsidTr="0065711F">
        <w:trPr>
          <w:trHeight w:val="181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4DD6F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 focus range (µm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FAF5B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6 – 2.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773390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0.8 – 2.0</w:t>
            </w:r>
          </w:p>
        </w:tc>
      </w:tr>
      <w:tr w:rsidR="008C5CF6" w:rsidRPr="000E6AB9" w14:paraId="745BD3C4" w14:textId="77777777" w:rsidTr="0065711F">
        <w:trPr>
          <w:trHeight w:val="17"/>
        </w:trPr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69A49" w14:textId="77777777" w:rsidR="008C5CF6" w:rsidRPr="000E6AB9" w:rsidRDefault="008C5CF6" w:rsidP="006571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movie micrographs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9C580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A9751" w14:textId="77777777" w:rsidR="008C5CF6" w:rsidRPr="000E6AB9" w:rsidRDefault="008C5CF6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,999</w:t>
            </w:r>
          </w:p>
        </w:tc>
      </w:tr>
    </w:tbl>
    <w:p w14:paraId="0D42F6AC" w14:textId="77777777" w:rsidR="00EF4645" w:rsidRDefault="00EF4645"/>
    <w:sectPr w:rsidR="00EF4645" w:rsidSect="00C7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F6"/>
    <w:rsid w:val="0005706D"/>
    <w:rsid w:val="000D0A13"/>
    <w:rsid w:val="0010518F"/>
    <w:rsid w:val="001179CE"/>
    <w:rsid w:val="0017520D"/>
    <w:rsid w:val="00185728"/>
    <w:rsid w:val="001A71D3"/>
    <w:rsid w:val="001B26B8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D4254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C5CF6"/>
    <w:rsid w:val="008E21D8"/>
    <w:rsid w:val="009074BB"/>
    <w:rsid w:val="0092107D"/>
    <w:rsid w:val="0092565F"/>
    <w:rsid w:val="009675AC"/>
    <w:rsid w:val="00983B4E"/>
    <w:rsid w:val="009C3842"/>
    <w:rsid w:val="009D6B9B"/>
    <w:rsid w:val="009F2915"/>
    <w:rsid w:val="00A066A2"/>
    <w:rsid w:val="00AA66D3"/>
    <w:rsid w:val="00B954D2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588CE"/>
  <w15:chartTrackingRefBased/>
  <w15:docId w15:val="{A28E4D6E-4B25-CB4F-B6CC-3D2816DB0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1</cp:revision>
  <dcterms:created xsi:type="dcterms:W3CDTF">2020-06-19T02:54:00Z</dcterms:created>
  <dcterms:modified xsi:type="dcterms:W3CDTF">2020-06-19T02:54:00Z</dcterms:modified>
</cp:coreProperties>
</file>